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0AB8" w:rsidRPr="005439FF" w:rsidRDefault="008A0AB8" w:rsidP="008A0AB8">
      <w:pPr>
        <w:tabs>
          <w:tab w:val="left" w:pos="3248"/>
        </w:tabs>
        <w:ind w:left="-993"/>
        <w:rPr>
          <w:rFonts w:asciiTheme="majorHAnsi" w:hAnsiTheme="majorHAnsi"/>
          <w:b/>
        </w:rPr>
      </w:pPr>
      <w:r w:rsidRPr="007A2E99">
        <w:rPr>
          <w:rFonts w:asciiTheme="majorHAnsi" w:hAnsiTheme="majorHAnsi"/>
          <w:b/>
        </w:rPr>
        <w:t>Supplemental Table 1</w:t>
      </w:r>
      <w:r>
        <w:rPr>
          <w:rFonts w:asciiTheme="majorHAnsi" w:hAnsiTheme="majorHAnsi"/>
          <w:b/>
        </w:rPr>
        <w:tab/>
      </w:r>
      <w:r>
        <w:rPr>
          <w:rFonts w:asciiTheme="majorHAnsi" w:hAnsiTheme="majorHAnsi"/>
        </w:rPr>
        <w:t>Acid-base disturbances in ICU patients with and without cirrhosis stratified according to 28-day mortality</w:t>
      </w:r>
      <w:r>
        <w:rPr>
          <w:rFonts w:asciiTheme="majorHAnsi" w:hAnsiTheme="majorHAnsi"/>
          <w:b/>
        </w:rPr>
        <w:tab/>
      </w:r>
    </w:p>
    <w:tbl>
      <w:tblPr>
        <w:tblW w:w="16175" w:type="dxa"/>
        <w:tblInd w:w="-885" w:type="dxa"/>
        <w:tblLayout w:type="fixed"/>
        <w:tblLook w:val="04A0"/>
      </w:tblPr>
      <w:tblGrid>
        <w:gridCol w:w="4410"/>
        <w:gridCol w:w="1984"/>
        <w:gridCol w:w="2410"/>
        <w:gridCol w:w="992"/>
        <w:gridCol w:w="271"/>
        <w:gridCol w:w="1997"/>
        <w:gridCol w:w="2410"/>
        <w:gridCol w:w="1701"/>
      </w:tblGrid>
      <w:tr w:rsidR="008A0AB8" w:rsidRPr="007A2E99" w:rsidTr="00B414F7">
        <w:trPr>
          <w:trHeight w:val="688"/>
        </w:trPr>
        <w:tc>
          <w:tcPr>
            <w:tcW w:w="44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Acid-base</w:t>
            </w:r>
            <w:r w:rsidRPr="007A2E9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disturbances on admission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b/>
                <w:bCs/>
                <w:color w:val="000000"/>
              </w:rPr>
              <w:t>Propensity score matched controls                                (n=178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4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b/>
                <w:bCs/>
                <w:color w:val="000000"/>
              </w:rPr>
              <w:t>Cirrhosis                                                                          (n=178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</w:tr>
      <w:tr w:rsidR="008A0AB8" w:rsidRPr="007A2E99" w:rsidTr="00B414F7">
        <w:trPr>
          <w:trHeight w:val="300"/>
        </w:trPr>
        <w:tc>
          <w:tcPr>
            <w:tcW w:w="441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A0AB8" w:rsidRPr="007A2E99" w:rsidRDefault="008A0AB8" w:rsidP="00B414F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Default="008A0AB8" w:rsidP="00B414F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b/>
                <w:bCs/>
                <w:color w:val="000000"/>
              </w:rPr>
              <w:t>28-day survivors</w:t>
            </w:r>
          </w:p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(n=124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Default="008A0AB8" w:rsidP="00B414F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b/>
                <w:bCs/>
                <w:color w:val="000000"/>
              </w:rPr>
              <w:t>28-day non-survivors</w:t>
            </w:r>
          </w:p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(n=54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Default="008A0AB8" w:rsidP="00B414F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b/>
                <w:bCs/>
                <w:color w:val="000000"/>
              </w:rPr>
              <w:t>28-day survivors</w:t>
            </w:r>
          </w:p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(n=73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Default="008A0AB8" w:rsidP="00B414F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b/>
                <w:bCs/>
                <w:color w:val="000000"/>
              </w:rPr>
              <w:t>28-day non-survivors</w:t>
            </w:r>
          </w:p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(n=105)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A0AB8" w:rsidRPr="007A2E99" w:rsidRDefault="008A0AB8" w:rsidP="00B414F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8A0AB8" w:rsidRPr="007A2E99" w:rsidTr="00B414F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B8" w:rsidRPr="007A2E99" w:rsidRDefault="008A0AB8" w:rsidP="00B414F7">
            <w:pPr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Number of patients</w:t>
            </w:r>
            <w:r w:rsidRPr="004835D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124 (7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54 (3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73 (4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105 (5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A0AB8" w:rsidRPr="007A2E99" w:rsidTr="00B414F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B8" w:rsidRPr="007A2E99" w:rsidRDefault="008A0AB8" w:rsidP="00B414F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A2E99">
              <w:rPr>
                <w:rFonts w:ascii="Calibri" w:eastAsia="Times New Roman" w:hAnsi="Calibri" w:cs="Times New Roman"/>
                <w:color w:val="000000"/>
              </w:rPr>
              <w:t>Acidaemia</w:t>
            </w:r>
            <w:proofErr w:type="spellEnd"/>
            <w:r w:rsidRPr="004835D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57 (46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30 (5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0.23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20 (2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66 (6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</w:tr>
      <w:tr w:rsidR="008A0AB8" w:rsidRPr="007A2E99" w:rsidTr="00B414F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B8" w:rsidRPr="007A2E99" w:rsidRDefault="008A0AB8" w:rsidP="00B414F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A2E99">
              <w:rPr>
                <w:rFonts w:ascii="Calibri" w:eastAsia="Times New Roman" w:hAnsi="Calibri" w:cs="Times New Roman"/>
                <w:color w:val="000000"/>
              </w:rPr>
              <w:t>Alkalaemia</w:t>
            </w:r>
            <w:proofErr w:type="spellEnd"/>
            <w:r w:rsidRPr="004835D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28 (2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7 (1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0.13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30 (4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22 (2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</w:tr>
      <w:tr w:rsidR="008A0AB8" w:rsidRPr="007A2E99" w:rsidTr="00B414F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B8" w:rsidRPr="007A2E99" w:rsidRDefault="008A0AB8" w:rsidP="00B414F7">
            <w:pPr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Respiratory acidosis</w:t>
            </w:r>
            <w:r w:rsidRPr="004835D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45 (36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19 (3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0.88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14 (19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27 (2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0.308</w:t>
            </w:r>
          </w:p>
        </w:tc>
      </w:tr>
      <w:tr w:rsidR="008A0AB8" w:rsidRPr="007A2E99" w:rsidTr="00B414F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B8" w:rsidRPr="007A2E99" w:rsidRDefault="008A0AB8" w:rsidP="00B414F7">
            <w:pPr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Respiratory alkalosis</w:t>
            </w:r>
            <w:r w:rsidRPr="004835D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40 (3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15 (2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0.55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37 (5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51 (4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0.781</w:t>
            </w:r>
          </w:p>
        </w:tc>
      </w:tr>
      <w:tr w:rsidR="008A0AB8" w:rsidRPr="007A2E99" w:rsidTr="00B414F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B8" w:rsidRPr="007A2E99" w:rsidRDefault="008A0AB8" w:rsidP="00B414F7">
            <w:pPr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Metabolic acidosis</w:t>
            </w:r>
            <w:r w:rsidRPr="004835D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60 (4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29 (5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0.5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33 (4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79 (7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</w:tr>
      <w:tr w:rsidR="008A0AB8" w:rsidRPr="007A2E99" w:rsidTr="00B414F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B8" w:rsidRPr="007A2E99" w:rsidRDefault="008A0AB8" w:rsidP="00B414F7">
            <w:pPr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Metabolic alkalosis</w:t>
            </w:r>
            <w:r w:rsidRPr="004835D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29 (2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9 (1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0.3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17 (2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16 (1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0.174</w:t>
            </w:r>
          </w:p>
        </w:tc>
      </w:tr>
      <w:tr w:rsidR="008A0AB8" w:rsidRPr="007A2E99" w:rsidTr="00B414F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B8" w:rsidRPr="007A2E99" w:rsidRDefault="008A0AB8" w:rsidP="00B414F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A2E99">
              <w:rPr>
                <w:rFonts w:ascii="Calibri" w:eastAsia="Times New Roman" w:hAnsi="Calibri" w:cs="Times New Roman"/>
                <w:color w:val="000000"/>
              </w:rPr>
              <w:t>Dilutional</w:t>
            </w:r>
            <w:proofErr w:type="spellEnd"/>
            <w:r w:rsidRPr="007A2E99">
              <w:rPr>
                <w:rFonts w:ascii="Calibri" w:eastAsia="Times New Roman" w:hAnsi="Calibri" w:cs="Times New Roman"/>
                <w:color w:val="000000"/>
              </w:rPr>
              <w:t xml:space="preserve"> acidosis</w:t>
            </w:r>
            <w:r w:rsidRPr="004835D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1 (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4 (6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7 (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8A0AB8" w:rsidRPr="007A2E99" w:rsidTr="00B414F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B8" w:rsidRPr="007A2E99" w:rsidRDefault="008A0AB8" w:rsidP="00B414F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A2E99">
              <w:rPr>
                <w:rFonts w:ascii="Calibri" w:eastAsia="Times New Roman" w:hAnsi="Calibri" w:cs="Times New Roman"/>
                <w:color w:val="000000"/>
              </w:rPr>
              <w:t>Concentrational</w:t>
            </w:r>
            <w:proofErr w:type="spellEnd"/>
            <w:r w:rsidRPr="007A2E99">
              <w:rPr>
                <w:rFonts w:ascii="Calibri" w:eastAsia="Times New Roman" w:hAnsi="Calibri" w:cs="Times New Roman"/>
                <w:color w:val="000000"/>
              </w:rPr>
              <w:t xml:space="preserve"> alkalosis</w:t>
            </w:r>
            <w:r w:rsidRPr="004835D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2 (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3 (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3 (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0.690</w:t>
            </w:r>
          </w:p>
        </w:tc>
      </w:tr>
      <w:tr w:rsidR="008A0AB8" w:rsidRPr="007A2E99" w:rsidTr="00B414F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B8" w:rsidRPr="007A2E99" w:rsidRDefault="008A0AB8" w:rsidP="00B414F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A2E99">
              <w:rPr>
                <w:rFonts w:ascii="Calibri" w:eastAsia="Times New Roman" w:hAnsi="Calibri" w:cs="Times New Roman"/>
                <w:color w:val="000000"/>
              </w:rPr>
              <w:t>Hyperchloremic</w:t>
            </w:r>
            <w:proofErr w:type="spellEnd"/>
            <w:r w:rsidRPr="007A2E99">
              <w:rPr>
                <w:rFonts w:ascii="Calibri" w:eastAsia="Times New Roman" w:hAnsi="Calibri" w:cs="Times New Roman"/>
                <w:color w:val="000000"/>
              </w:rPr>
              <w:t xml:space="preserve"> acidosis</w:t>
            </w:r>
            <w:r w:rsidRPr="004835D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70 (5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28 (5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0.57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36 (49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42 (4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0.218</w:t>
            </w:r>
          </w:p>
        </w:tc>
      </w:tr>
      <w:tr w:rsidR="008A0AB8" w:rsidRPr="007A2E99" w:rsidTr="00B414F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B8" w:rsidRPr="007A2E99" w:rsidRDefault="008A0AB8" w:rsidP="00B414F7">
            <w:pPr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Hypochloremic alkalosis</w:t>
            </w:r>
            <w:r w:rsidRPr="004835D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6 (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1 (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0.67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6 (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9 (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8A0AB8" w:rsidRPr="007A2E99" w:rsidTr="00B414F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B8" w:rsidRPr="007A2E99" w:rsidRDefault="008A0AB8" w:rsidP="00B414F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A2E99">
              <w:rPr>
                <w:rFonts w:ascii="Calibri" w:eastAsia="Times New Roman" w:hAnsi="Calibri" w:cs="Times New Roman"/>
                <w:color w:val="000000"/>
              </w:rPr>
              <w:t>Hypoalbumonemic</w:t>
            </w:r>
            <w:proofErr w:type="spellEnd"/>
            <w:r w:rsidRPr="007A2E99">
              <w:rPr>
                <w:rFonts w:ascii="Calibri" w:eastAsia="Times New Roman" w:hAnsi="Calibri" w:cs="Times New Roman"/>
                <w:color w:val="000000"/>
              </w:rPr>
              <w:t xml:space="preserve"> alkalosis</w:t>
            </w:r>
            <w:r w:rsidRPr="004835D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40 (3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18 (3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0.88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39 (5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47 (4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0.255</w:t>
            </w:r>
          </w:p>
        </w:tc>
      </w:tr>
      <w:tr w:rsidR="008A0AB8" w:rsidRPr="007A2E99" w:rsidTr="00B414F7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B8" w:rsidRPr="007A2E99" w:rsidRDefault="008A0AB8" w:rsidP="00B414F7">
            <w:pPr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Acidosis owing to unmeasured anions</w:t>
            </w:r>
            <w:r w:rsidRPr="004835D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15 (1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17 (3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10 (1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38 (3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</w:tr>
      <w:tr w:rsidR="008A0AB8" w:rsidRPr="007A2E99" w:rsidTr="00B414F7">
        <w:trPr>
          <w:trHeight w:val="300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0AB8" w:rsidRPr="007A2E99" w:rsidRDefault="008A0AB8" w:rsidP="00B414F7">
            <w:pPr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Lactic acidosis</w:t>
            </w:r>
            <w:r w:rsidRPr="004835D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41 (33%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24 (44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0.147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33 (45%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85 (81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2E99"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</w:tr>
      <w:tr w:rsidR="008A0AB8" w:rsidRPr="00391025" w:rsidTr="00B414F7">
        <w:trPr>
          <w:trHeight w:val="87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A0AB8" w:rsidRPr="00391025" w:rsidRDefault="008A0AB8" w:rsidP="00B414F7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391025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391025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391025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391025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391025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391025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391025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</w:p>
        </w:tc>
      </w:tr>
      <w:tr w:rsidR="008A0AB8" w:rsidRPr="007A2E99" w:rsidTr="00B414F7">
        <w:trPr>
          <w:trHeight w:val="300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A0AB8" w:rsidRPr="005439FF" w:rsidRDefault="008A0AB8" w:rsidP="00B414F7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Metabolic acid-base parameters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A0AB8" w:rsidRPr="007A2E99" w:rsidTr="00B414F7">
        <w:trPr>
          <w:trHeight w:val="300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pH, </w:t>
            </w:r>
            <w:r w:rsidRPr="005439F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37 (7.29-7.44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34 (7.22-7.4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5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42 (7.35-7.48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30 (7.17 to 7.4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</w:tr>
      <w:tr w:rsidR="008A0AB8" w:rsidRPr="007A2E99" w:rsidTr="00B414F7">
        <w:trPr>
          <w:trHeight w:val="300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Default="008A0AB8" w:rsidP="00B414F7">
            <w:pPr>
              <w:rPr>
                <w:rFonts w:ascii="Calibri" w:eastAsia="Times New Roman" w:hAnsi="Calibri" w:cs="Times New Roman"/>
                <w:color w:val="000000"/>
              </w:rPr>
            </w:pPr>
            <w:r w:rsidRPr="00487E5A">
              <w:rPr>
                <w:rFonts w:ascii="Calibri" w:eastAsia="Times New Roman" w:hAnsi="Calibri" w:cs="Times New Roman"/>
                <w:color w:val="000000"/>
              </w:rPr>
              <w:t>HCO</w:t>
            </w:r>
            <w:r w:rsidRPr="00C811D3">
              <w:rPr>
                <w:rFonts w:ascii="Calibri" w:eastAsia="Times New Roman" w:hAnsi="Calibri" w:cs="Times New Roman"/>
                <w:color w:val="000000"/>
                <w:vertAlign w:val="subscript"/>
              </w:rPr>
              <w:t>3</w:t>
            </w:r>
            <w:r w:rsidRPr="00C811D3">
              <w:rPr>
                <w:rFonts w:ascii="Calibri" w:eastAsia="Times New Roman" w:hAnsi="Calibri" w:cs="Times New Roman"/>
                <w:color w:val="000000"/>
                <w:vertAlign w:val="superscript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</w:t>
            </w:r>
            <w:r w:rsidRPr="00D927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mmol/l)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5439F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edian (</w:t>
            </w:r>
            <w:proofErr w:type="spellStart"/>
            <w:r w:rsidRPr="005439F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QR</w:t>
            </w:r>
            <w:proofErr w:type="spellEnd"/>
            <w:r w:rsidRPr="005439F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.2 (19.4-25.4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.6 (17.5-24.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4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.4 (18.3-25.8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.3 (12.6-22.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</w:tr>
      <w:tr w:rsidR="008A0AB8" w:rsidRPr="007A2E99" w:rsidTr="00B414F7">
        <w:trPr>
          <w:trHeight w:val="300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BE </w:t>
            </w:r>
            <w:r w:rsidRPr="00D927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mmol/l)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5439F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edian (</w:t>
            </w:r>
            <w:proofErr w:type="spellStart"/>
            <w:r w:rsidRPr="005439F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QR</w:t>
            </w:r>
            <w:proofErr w:type="spellEnd"/>
            <w:r w:rsidRPr="005439F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1 (-7.1 to 1.5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3 (-9.1 to 0.5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1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9 (-7.0 to 2.4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8.9 (-15.3 to -3.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</w:tr>
      <w:tr w:rsidR="008A0AB8" w:rsidRPr="007A2E99" w:rsidTr="00B414F7">
        <w:trPr>
          <w:trHeight w:val="300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83782">
              <w:rPr>
                <w:rFonts w:ascii="Calibri" w:eastAsia="Times New Roman" w:hAnsi="Calibri" w:cs="Times New Roman"/>
                <w:color w:val="000000"/>
              </w:rPr>
              <w:t>BE</w:t>
            </w:r>
            <w:r w:rsidRPr="00A83782">
              <w:rPr>
                <w:rFonts w:ascii="Calibri" w:eastAsia="Times New Roman" w:hAnsi="Calibri" w:cs="Times New Roman"/>
                <w:color w:val="000000"/>
                <w:vertAlign w:val="subscript"/>
              </w:rPr>
              <w:t>N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 xml:space="preserve"> </w:t>
            </w:r>
            <w:r w:rsidRPr="00D927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mmol/l)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5439F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edian (</w:t>
            </w:r>
            <w:proofErr w:type="spellStart"/>
            <w:r w:rsidRPr="005439F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QR</w:t>
            </w:r>
            <w:proofErr w:type="spellEnd"/>
            <w:r w:rsidRPr="005439F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3 (-1.4 to 0.9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2 (-1.8 to 0.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10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9 (-2.0 to 0.3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 (-3.3 to 0.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9</w:t>
            </w:r>
          </w:p>
        </w:tc>
      </w:tr>
      <w:tr w:rsidR="008A0AB8" w:rsidRPr="007A2E99" w:rsidTr="00B414F7">
        <w:trPr>
          <w:trHeight w:val="300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83782">
              <w:rPr>
                <w:rFonts w:ascii="Calibri" w:eastAsia="Times New Roman" w:hAnsi="Calibri" w:cs="Times New Roman"/>
                <w:color w:val="000000"/>
              </w:rPr>
              <w:t>BE</w:t>
            </w:r>
            <w:r w:rsidRPr="00A83782">
              <w:rPr>
                <w:rFonts w:ascii="Calibri" w:eastAsia="Times New Roman" w:hAnsi="Calibri" w:cs="Times New Roman"/>
                <w:color w:val="000000"/>
                <w:vertAlign w:val="subscript"/>
              </w:rPr>
              <w:t>C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 xml:space="preserve"> </w:t>
            </w:r>
            <w:r w:rsidRPr="00D927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mmol/l)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5439F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edian (</w:t>
            </w:r>
            <w:proofErr w:type="spellStart"/>
            <w:r w:rsidRPr="005439F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QR</w:t>
            </w:r>
            <w:proofErr w:type="spellEnd"/>
            <w:r w:rsidRPr="005439F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6.0 (-8.6 to -2.7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5.6 (-7.9 to -2.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44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5.0 (-5.5 to -1.0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5 (-7.1 to 0.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5</w:t>
            </w:r>
          </w:p>
        </w:tc>
      </w:tr>
      <w:tr w:rsidR="008A0AB8" w:rsidRPr="007A2E99" w:rsidTr="00B414F7">
        <w:trPr>
          <w:trHeight w:val="300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83782">
              <w:rPr>
                <w:rFonts w:ascii="Calibri" w:eastAsia="Times New Roman" w:hAnsi="Calibri" w:cs="Times New Roman"/>
                <w:color w:val="000000"/>
              </w:rPr>
              <w:t>BE</w:t>
            </w:r>
            <w:r w:rsidRPr="00A83782">
              <w:rPr>
                <w:rFonts w:ascii="Calibri" w:eastAsia="Times New Roman" w:hAnsi="Calibri" w:cs="Times New Roman"/>
                <w:color w:val="000000"/>
                <w:vertAlign w:val="subscript"/>
              </w:rPr>
              <w:t>Alb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 xml:space="preserve"> </w:t>
            </w:r>
            <w:r w:rsidRPr="00D927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mmol/l)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5439F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edian (</w:t>
            </w:r>
            <w:proofErr w:type="spellStart"/>
            <w:r w:rsidRPr="005439F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QR</w:t>
            </w:r>
            <w:proofErr w:type="spellEnd"/>
            <w:r w:rsidRPr="005439F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1 (2.9-5.4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5 (2.7 to 5.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93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3 (4.0 to 6.6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9 (3.8 to 6.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0</w:t>
            </w:r>
          </w:p>
        </w:tc>
      </w:tr>
      <w:tr w:rsidR="008A0AB8" w:rsidRPr="007A2E99" w:rsidTr="00B414F7">
        <w:trPr>
          <w:trHeight w:val="300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rPr>
                <w:rFonts w:ascii="Calibri" w:eastAsia="Times New Roman" w:hAnsi="Calibri" w:cs="Times New Roman"/>
                <w:color w:val="000000"/>
              </w:rPr>
            </w:pPr>
            <w:r w:rsidRPr="00A83782">
              <w:rPr>
                <w:rFonts w:ascii="Calibri" w:eastAsia="Times New Roman" w:hAnsi="Calibri" w:cs="Times New Roman"/>
                <w:color w:val="000000"/>
              </w:rPr>
              <w:t>BE</w:t>
            </w:r>
            <w:r w:rsidRPr="00A83782">
              <w:rPr>
                <w:rFonts w:ascii="Calibri" w:eastAsia="Times New Roman" w:hAnsi="Calibri" w:cs="Times New Roman"/>
                <w:color w:val="000000"/>
                <w:vertAlign w:val="subscript"/>
              </w:rPr>
              <w:t>UMA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 xml:space="preserve"> </w:t>
            </w:r>
            <w:r w:rsidRPr="00D927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mmol/l)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5439F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edian (</w:t>
            </w:r>
            <w:proofErr w:type="spellStart"/>
            <w:r w:rsidRPr="005439F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QR</w:t>
            </w:r>
            <w:proofErr w:type="spellEnd"/>
            <w:r w:rsidRPr="005439F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 (-2.7 to 2.8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7 (-6.2 to 2.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8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 (-2.6 to 3.6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6 (-8.4 to 0.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</w:tr>
      <w:tr w:rsidR="008A0AB8" w:rsidRPr="007A2E99" w:rsidTr="00B414F7">
        <w:trPr>
          <w:trHeight w:val="300"/>
        </w:trPr>
        <w:tc>
          <w:tcPr>
            <w:tcW w:w="4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83782">
              <w:rPr>
                <w:rFonts w:ascii="Calibri" w:eastAsia="Times New Roman" w:hAnsi="Calibri" w:cs="Times New Roman"/>
                <w:color w:val="000000"/>
              </w:rPr>
              <w:t>BE</w:t>
            </w:r>
            <w:r w:rsidRPr="00A83782">
              <w:rPr>
                <w:rFonts w:ascii="Calibri" w:eastAsia="Times New Roman" w:hAnsi="Calibri" w:cs="Times New Roman"/>
                <w:color w:val="000000"/>
                <w:vertAlign w:val="subscript"/>
              </w:rPr>
              <w:t>lactat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 xml:space="preserve"> </w:t>
            </w:r>
            <w:r w:rsidRPr="00D9270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mmol/l)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5439F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edian (</w:t>
            </w:r>
            <w:proofErr w:type="spellStart"/>
            <w:r w:rsidRPr="005439F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IQR</w:t>
            </w:r>
            <w:proofErr w:type="spellEnd"/>
            <w:r w:rsidRPr="005439F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6 (-1.6 to -0.1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.9 (-3.3 to -0.2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5</w:t>
            </w:r>
          </w:p>
        </w:tc>
        <w:tc>
          <w:tcPr>
            <w:tcW w:w="2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0 (-3.1 to -0.4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5 (-8.0 to -1.7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AB8" w:rsidRPr="007A2E99" w:rsidRDefault="008A0AB8" w:rsidP="00B414F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1</w:t>
            </w:r>
          </w:p>
        </w:tc>
      </w:tr>
      <w:tr w:rsidR="008A0AB8" w:rsidRPr="007A2E99" w:rsidTr="008A0AB8">
        <w:trPr>
          <w:trHeight w:val="441"/>
        </w:trPr>
        <w:tc>
          <w:tcPr>
            <w:tcW w:w="16175" w:type="dxa"/>
            <w:gridSpan w:val="8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8A0AB8" w:rsidRDefault="008A0AB8" w:rsidP="00B414F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IQR, interquartile range; HCO</w:t>
            </w:r>
            <w:r w:rsidRPr="00C735FD">
              <w:rPr>
                <w:rFonts w:asciiTheme="majorHAnsi" w:hAnsiTheme="majorHAnsi"/>
                <w:sz w:val="16"/>
                <w:szCs w:val="16"/>
                <w:vertAlign w:val="subscript"/>
              </w:rPr>
              <w:t>3</w:t>
            </w:r>
            <w:r w:rsidRPr="00C735FD">
              <w:rPr>
                <w:rFonts w:asciiTheme="majorHAnsi" w:hAnsiTheme="majorHAnsi"/>
                <w:sz w:val="16"/>
                <w:szCs w:val="16"/>
                <w:vertAlign w:val="superscript"/>
              </w:rPr>
              <w:t>-</w:t>
            </w:r>
            <w:r>
              <w:rPr>
                <w:rFonts w:asciiTheme="majorHAnsi" w:hAnsiTheme="majorHAnsi"/>
                <w:sz w:val="16"/>
                <w:szCs w:val="16"/>
              </w:rPr>
              <w:t xml:space="preserve">, bicarbonate; </w:t>
            </w:r>
            <w:proofErr w:type="spellStart"/>
            <w:r>
              <w:rPr>
                <w:rFonts w:asciiTheme="majorHAnsi" w:hAnsiTheme="majorHAnsi"/>
                <w:sz w:val="16"/>
                <w:szCs w:val="16"/>
              </w:rPr>
              <w:t>BE</w:t>
            </w:r>
            <w:r>
              <w:rPr>
                <w:rFonts w:asciiTheme="majorHAnsi" w:hAnsiTheme="majorHAnsi"/>
                <w:sz w:val="16"/>
                <w:szCs w:val="16"/>
                <w:vertAlign w:val="subscript"/>
              </w:rPr>
              <w:t>Na</w:t>
            </w:r>
            <w:proofErr w:type="spellEnd"/>
            <w:r>
              <w:rPr>
                <w:rFonts w:asciiTheme="majorHAnsi" w:hAnsiTheme="majorHAnsi"/>
                <w:sz w:val="16"/>
                <w:szCs w:val="16"/>
              </w:rPr>
              <w:t xml:space="preserve">, BE caused by free water effect; </w:t>
            </w:r>
            <w:proofErr w:type="spellStart"/>
            <w:r>
              <w:rPr>
                <w:rFonts w:asciiTheme="majorHAnsi" w:hAnsiTheme="majorHAnsi"/>
                <w:sz w:val="16"/>
                <w:szCs w:val="16"/>
              </w:rPr>
              <w:t>BE</w:t>
            </w:r>
            <w:r>
              <w:rPr>
                <w:rFonts w:asciiTheme="majorHAnsi" w:hAnsiTheme="majorHAnsi"/>
                <w:sz w:val="16"/>
                <w:szCs w:val="16"/>
                <w:vertAlign w:val="subscript"/>
              </w:rPr>
              <w:t>Cl</w:t>
            </w:r>
            <w:proofErr w:type="spellEnd"/>
            <w:r>
              <w:rPr>
                <w:rFonts w:asciiTheme="majorHAnsi" w:hAnsiTheme="majorHAnsi"/>
                <w:sz w:val="16"/>
                <w:szCs w:val="16"/>
              </w:rPr>
              <w:t xml:space="preserve">, BE caused by changes in chloride; </w:t>
            </w:r>
            <w:proofErr w:type="spellStart"/>
            <w:r>
              <w:rPr>
                <w:rFonts w:asciiTheme="majorHAnsi" w:hAnsiTheme="majorHAnsi"/>
                <w:sz w:val="16"/>
                <w:szCs w:val="16"/>
              </w:rPr>
              <w:t>BE</w:t>
            </w:r>
            <w:r w:rsidRPr="00AA0B35">
              <w:rPr>
                <w:rFonts w:asciiTheme="majorHAnsi" w:hAnsiTheme="majorHAnsi"/>
                <w:sz w:val="16"/>
                <w:szCs w:val="16"/>
                <w:vertAlign w:val="subscript"/>
              </w:rPr>
              <w:t>Alb</w:t>
            </w:r>
            <w:proofErr w:type="spellEnd"/>
            <w:r>
              <w:rPr>
                <w:rFonts w:asciiTheme="majorHAnsi" w:hAnsiTheme="majorHAnsi"/>
                <w:sz w:val="16"/>
                <w:szCs w:val="16"/>
              </w:rPr>
              <w:t>, BE caused by  albumin effect; BE</w:t>
            </w:r>
            <w:r w:rsidRPr="00C811D3">
              <w:rPr>
                <w:rFonts w:asciiTheme="majorHAnsi" w:hAnsiTheme="majorHAnsi"/>
                <w:sz w:val="16"/>
                <w:szCs w:val="16"/>
                <w:vertAlign w:val="subscript"/>
              </w:rPr>
              <w:t>UMA</w:t>
            </w:r>
            <w:r>
              <w:rPr>
                <w:rFonts w:asciiTheme="majorHAnsi" w:hAnsiTheme="majorHAnsi"/>
                <w:sz w:val="16"/>
                <w:szCs w:val="16"/>
              </w:rPr>
              <w:t xml:space="preserve">, BE attributable to unmeasured anions; </w:t>
            </w:r>
            <w:proofErr w:type="spellStart"/>
            <w:r>
              <w:rPr>
                <w:rFonts w:asciiTheme="majorHAnsi" w:hAnsiTheme="majorHAnsi"/>
                <w:sz w:val="16"/>
                <w:szCs w:val="16"/>
              </w:rPr>
              <w:t>BE</w:t>
            </w:r>
            <w:r w:rsidRPr="00C811D3">
              <w:rPr>
                <w:rFonts w:asciiTheme="majorHAnsi" w:hAnsiTheme="majorHAnsi"/>
                <w:sz w:val="16"/>
                <w:szCs w:val="16"/>
                <w:vertAlign w:val="subscript"/>
              </w:rPr>
              <w:t>lactate</w:t>
            </w:r>
            <w:proofErr w:type="spellEnd"/>
            <w:r>
              <w:rPr>
                <w:rFonts w:asciiTheme="majorHAnsi" w:hAnsiTheme="majorHAnsi"/>
                <w:sz w:val="16"/>
                <w:szCs w:val="16"/>
              </w:rPr>
              <w:t>, BE attributable to lactate-elevation.</w:t>
            </w:r>
          </w:p>
        </w:tc>
      </w:tr>
    </w:tbl>
    <w:p w:rsidR="009E782A" w:rsidRDefault="009E782A" w:rsidP="008A0AB8"/>
    <w:sectPr w:rsidR="009E782A" w:rsidSect="008A0AB8">
      <w:pgSz w:w="16817" w:h="11901" w:orient="landscape"/>
      <w:pgMar w:top="568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20"/>
  <w:characterSpacingControl w:val="doNotCompress"/>
  <w:compat>
    <w:useFELayout/>
  </w:compat>
  <w:rsids>
    <w:rsidRoot w:val="008A0AB8"/>
    <w:rsid w:val="000601A0"/>
    <w:rsid w:val="000B015D"/>
    <w:rsid w:val="000E0F7D"/>
    <w:rsid w:val="001323CB"/>
    <w:rsid w:val="001713A1"/>
    <w:rsid w:val="00191F92"/>
    <w:rsid w:val="00231D4A"/>
    <w:rsid w:val="0026007B"/>
    <w:rsid w:val="0039517B"/>
    <w:rsid w:val="003F1166"/>
    <w:rsid w:val="00407A97"/>
    <w:rsid w:val="00475B6E"/>
    <w:rsid w:val="005D2D66"/>
    <w:rsid w:val="00736FC5"/>
    <w:rsid w:val="00770DFE"/>
    <w:rsid w:val="00783311"/>
    <w:rsid w:val="007909B7"/>
    <w:rsid w:val="007D3D64"/>
    <w:rsid w:val="00821529"/>
    <w:rsid w:val="00852EFB"/>
    <w:rsid w:val="00865A2F"/>
    <w:rsid w:val="008A0AB8"/>
    <w:rsid w:val="009C27E6"/>
    <w:rsid w:val="009E782A"/>
    <w:rsid w:val="00AB5936"/>
    <w:rsid w:val="00B414F7"/>
    <w:rsid w:val="00CC0296"/>
    <w:rsid w:val="00E567A2"/>
    <w:rsid w:val="00FB21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AB8"/>
    <w:rPr>
      <w:rFonts w:ascii="Cambria" w:eastAsia="MS ??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00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07B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A0AB8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AB8"/>
    <w:rPr>
      <w:rFonts w:ascii="Cambria" w:eastAsia="MS ??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00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07B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A0AB8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405</Words>
  <Characters>2315</Characters>
  <Application>Microsoft Office Word</Application>
  <DocSecurity>0</DocSecurity>
  <Lines>19</Lines>
  <Paragraphs>5</Paragraphs>
  <ScaleCrop>false</ScaleCrop>
  <Company>Medical University of Vienna</Company>
  <LinksUpToDate>false</LinksUpToDate>
  <CharactersWithSpaces>2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Drolz</dc:creator>
  <cp:keywords/>
  <dc:description/>
  <cp:lastModifiedBy>0013322</cp:lastModifiedBy>
  <cp:revision>13</cp:revision>
  <dcterms:created xsi:type="dcterms:W3CDTF">2018-02-12T19:43:00Z</dcterms:created>
  <dcterms:modified xsi:type="dcterms:W3CDTF">2018-04-12T10:08:00Z</dcterms:modified>
</cp:coreProperties>
</file>